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3AC3EC" w14:textId="48292E22" w:rsidR="009F6F56" w:rsidRDefault="00FD2E47">
      <w:pPr>
        <w:rPr>
          <w:rFonts w:ascii="Times New Roman" w:hAnsi="Times New Roman" w:cs="Times New Roman"/>
          <w:b/>
          <w:bCs/>
        </w:rPr>
      </w:pPr>
      <w:r w:rsidRPr="00FD2E47">
        <w:rPr>
          <w:rFonts w:ascii="Times New Roman" w:hAnsi="Times New Roman" w:cs="Times New Roman"/>
          <w:b/>
          <w:bCs/>
        </w:rPr>
        <w:t>Supplementary Table 1 – Finite Mixture Model analysis (whole sample)</w:t>
      </w:r>
    </w:p>
    <w:p w14:paraId="0CADDE21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Finite mixture model                                     Number of obs = 1,590</w:t>
      </w:r>
    </w:p>
    <w:p w14:paraId="052F5F79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Log likelihood = -1892.4853</w:t>
      </w:r>
    </w:p>
    <w:p w14:paraId="056E6360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76E7191D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1ABB5311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     | Coefficient  Std. err.      z    P&gt;|z|     [95% conf. interval]</w:t>
      </w:r>
    </w:p>
    <w:p w14:paraId="1F6E6B73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6A1CDE10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1.Class      |  (base outcome)</w:t>
      </w:r>
    </w:p>
    <w:p w14:paraId="707FE9FF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7640C1D6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2.Class      |</w:t>
      </w:r>
    </w:p>
    <w:p w14:paraId="2D5925A8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_cons |   .2096925   .0726224     2.89   0.004     .0673551    .3520298</w:t>
      </w:r>
    </w:p>
    <w:p w14:paraId="50065BB2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1EF8A850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445DC713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Class:    1      </w:t>
      </w:r>
    </w:p>
    <w:p w14:paraId="5CAAFEB7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Response: FMM    </w:t>
      </w:r>
    </w:p>
    <w:p w14:paraId="26FA9204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Model:    regress</w:t>
      </w:r>
    </w:p>
    <w:p w14:paraId="75C06DA1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723AB2F2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-----------------------------------------------------------------------------------</w:t>
      </w:r>
    </w:p>
    <w:p w14:paraId="50EFD8B0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          | Coefficient  Std. err.      z    P&gt;|z|     [95% conf. interval]</w:t>
      </w:r>
    </w:p>
    <w:p w14:paraId="1C58ABA3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------------------+---------------------------------------------------------------</w:t>
      </w:r>
    </w:p>
    <w:p w14:paraId="10BD3B93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FMM               |</w:t>
      </w:r>
    </w:p>
    <w:p w14:paraId="46A32216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Durationinseconds |  -.0000883   .0000375    -2.35   0.019    -.0001618   -.0000148</w:t>
      </w:r>
    </w:p>
    <w:p w14:paraId="7B5F7BDB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    Age_1 |  -.0005257   .0013984    -0.38   0.707    -.0032665    .0022151</w:t>
      </w:r>
    </w:p>
    <w:p w14:paraId="191F86E8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  Gender2 |   .0044424   .0457713     0.10   0.923    -.0852676    .0941525</w:t>
      </w:r>
    </w:p>
    <w:p w14:paraId="69873FFB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Education2 |  -.0523309   .0334955    -1.56   0.118    -.1179809     .013319</w:t>
      </w:r>
    </w:p>
    <w:p w14:paraId="04AE67E3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IsParent2 |   .0747181   .0493776     1.51   0.130    -.0220603    .1714964</w:t>
      </w:r>
    </w:p>
    <w:p w14:paraId="31D431ED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    _cons |    2.21685   .1327621    16.70   0.000     1.956641    2.477058</w:t>
      </w:r>
    </w:p>
    <w:p w14:paraId="348C2F5C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------------------+---------------------------------------------------------------</w:t>
      </w:r>
    </w:p>
    <w:p w14:paraId="0101A33C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var(e.FMM)|   .2461376   .0309608                      .1923572    .3149544</w:t>
      </w:r>
    </w:p>
    <w:p w14:paraId="36DFDADD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-----------------------------------------------------------------------------------</w:t>
      </w:r>
    </w:p>
    <w:p w14:paraId="44DC0E41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491B9ADF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Class:    2      </w:t>
      </w:r>
    </w:p>
    <w:p w14:paraId="43112CE3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Response: FMM    </w:t>
      </w:r>
    </w:p>
    <w:p w14:paraId="04F3CC12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Model:    regress</w:t>
      </w:r>
    </w:p>
    <w:p w14:paraId="17E88C95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4F65F2E4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-----------------------------------------------------------------------------------</w:t>
      </w:r>
    </w:p>
    <w:p w14:paraId="1523E89A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          | Coefficient  Std. err.      z    P&gt;|z|     [95% conf. interval]</w:t>
      </w:r>
    </w:p>
    <w:p w14:paraId="1D9F1245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------------------+---------------------------------------------------------------</w:t>
      </w:r>
    </w:p>
    <w:p w14:paraId="7A8CAEFD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FMM               |</w:t>
      </w:r>
    </w:p>
    <w:p w14:paraId="02221C85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Durationinseconds |  -.0000489   .0000328    -1.49   0.137    -.0001133    .0000155</w:t>
      </w:r>
    </w:p>
    <w:p w14:paraId="71ACD07D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    Age_1 |  -.0007795   .0011559    -0.67   0.500     -.003045     .001486</w:t>
      </w:r>
    </w:p>
    <w:p w14:paraId="0DC731C5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  Gender2 |   .0065012   .0363207     0.18   0.858    -.0646861    .0776884</w:t>
      </w:r>
    </w:p>
    <w:p w14:paraId="2DCCFB67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Education2 |  -.0436768   .0264679    -1.65   0.099    -.0955529    .0081993</w:t>
      </w:r>
    </w:p>
    <w:p w14:paraId="2BD57809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IsParent2 |  -.0348652   .0409821    -0.85   0.395    -.1151886    .0454583</w:t>
      </w:r>
    </w:p>
    <w:p w14:paraId="376AAE0A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    _cons |   1.006942   .1049981     9.59   0.000     .8011499    1.212735</w:t>
      </w:r>
    </w:p>
    <w:p w14:paraId="12A37506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------------------+---------------------------------------------------------------</w:t>
      </w:r>
    </w:p>
    <w:p w14:paraId="23CD3448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var(e.FMM)|   .2054468   .0175145                      .1738337    .2428091</w:t>
      </w:r>
    </w:p>
    <w:p w14:paraId="125B847A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-----------------------------------------------------------------------------------</w:t>
      </w:r>
    </w:p>
    <w:p w14:paraId="5BF5F963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066D263B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. estat lcmean</w:t>
      </w:r>
    </w:p>
    <w:p w14:paraId="2460620D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209E648A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Latent class marginal means                              Number of obs = 1,590</w:t>
      </w:r>
    </w:p>
    <w:p w14:paraId="7783D779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7EE38E4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29094717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     |            Delta-method</w:t>
      </w:r>
    </w:p>
    <w:p w14:paraId="63F90309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     |     Margin   std. err.      z    P&gt;|z|     [95% conf. interval]</w:t>
      </w:r>
    </w:p>
    <w:p w14:paraId="62F66D9F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22D8688C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1            |</w:t>
      </w:r>
    </w:p>
    <w:p w14:paraId="632F7908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 FMM |   2.135461   .0364535    58.58   0.000     2.064013    2.206908</w:t>
      </w:r>
    </w:p>
    <w:p w14:paraId="2F430E42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3A86D876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2            |</w:t>
      </w:r>
    </w:p>
    <w:p w14:paraId="622B0294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 FMM |   .8213436   .0206385    39.80   0.000      .780893    .8617943</w:t>
      </w:r>
    </w:p>
    <w:p w14:paraId="270ECE32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7E091340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3D347C34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. estat lcprob</w:t>
      </w:r>
    </w:p>
    <w:p w14:paraId="218DBDC5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5B5F11A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Latent class marginal probabilities                      Number of obs = 1,590</w:t>
      </w:r>
    </w:p>
    <w:p w14:paraId="3FEF57AC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C034A88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--------------------------------------------------------------</w:t>
      </w:r>
    </w:p>
    <w:p w14:paraId="054F3693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     |            Delta-method</w:t>
      </w:r>
    </w:p>
    <w:p w14:paraId="4AED5FD9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     |     Margin   std. err.     [95% conf. interval]</w:t>
      </w:r>
    </w:p>
    <w:p w14:paraId="0F82D563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-------------+-----------------------------------------------</w:t>
      </w:r>
    </w:p>
    <w:p w14:paraId="2940EA5E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Class |</w:t>
      </w:r>
    </w:p>
    <w:p w14:paraId="3A6BE2DA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  1  |   .4477681   .0179575      .4128903    .4831676</w:t>
      </w:r>
    </w:p>
    <w:p w14:paraId="57EAA2B4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 xml:space="preserve">          2  |   .5522319   .0179575      .5168324    .5871097</w:t>
      </w:r>
    </w:p>
    <w:p w14:paraId="5F70C79A" w14:textId="77777777" w:rsidR="00FD2E47" w:rsidRPr="00124C7E" w:rsidRDefault="00FD2E47" w:rsidP="00FD2E47">
      <w:pPr>
        <w:pStyle w:val="PlainText"/>
        <w:rPr>
          <w:rFonts w:ascii="Courier New" w:hAnsi="Courier New" w:cs="Courier New"/>
          <w:sz w:val="18"/>
          <w:szCs w:val="18"/>
        </w:rPr>
      </w:pPr>
      <w:r w:rsidRPr="00124C7E">
        <w:rPr>
          <w:rFonts w:ascii="Courier New" w:hAnsi="Courier New" w:cs="Courier New"/>
          <w:sz w:val="18"/>
          <w:szCs w:val="18"/>
        </w:rPr>
        <w:t>--------------------------------------------------------------</w:t>
      </w:r>
    </w:p>
    <w:p w14:paraId="6EDBA2F1" w14:textId="4509DBFB" w:rsidR="00FD2E47" w:rsidRDefault="00FD2E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648F4A4" w14:textId="5F98D194" w:rsidR="00FD2E47" w:rsidRDefault="00FD2E47">
      <w:pPr>
        <w:rPr>
          <w:rFonts w:ascii="Times New Roman" w:hAnsi="Times New Roman" w:cs="Times New Roman"/>
          <w:b/>
          <w:bCs/>
        </w:rPr>
      </w:pPr>
      <w:r w:rsidRPr="00FD2E47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FD2E47">
        <w:rPr>
          <w:rFonts w:ascii="Times New Roman" w:hAnsi="Times New Roman" w:cs="Times New Roman"/>
          <w:b/>
          <w:bCs/>
        </w:rPr>
        <w:t xml:space="preserve"> – Finite Mixture Model analysis (</w:t>
      </w:r>
      <w:r>
        <w:rPr>
          <w:rFonts w:ascii="Times New Roman" w:hAnsi="Times New Roman" w:cs="Times New Roman"/>
          <w:b/>
          <w:bCs/>
        </w:rPr>
        <w:t>incongruent responses only</w:t>
      </w:r>
      <w:r w:rsidRPr="00FD2E47">
        <w:rPr>
          <w:rFonts w:ascii="Times New Roman" w:hAnsi="Times New Roman" w:cs="Times New Roman"/>
          <w:b/>
          <w:bCs/>
        </w:rPr>
        <w:t>)</w:t>
      </w:r>
    </w:p>
    <w:p w14:paraId="783C986A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Finite mixture model                                       Number of obs = 327</w:t>
      </w:r>
    </w:p>
    <w:p w14:paraId="47B0249A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Log likelihood = -566.95707</w:t>
      </w:r>
    </w:p>
    <w:p w14:paraId="4B78F8CB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7AED5D35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7F1DB5CF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      | Coefficient  Std. err.      z    P&gt;|z|     [95% conf. interval]</w:t>
      </w:r>
    </w:p>
    <w:p w14:paraId="31D4B445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48148E76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1.Class      |  (base outcome)</w:t>
      </w:r>
    </w:p>
    <w:p w14:paraId="57AA2513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355D2C6F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2.Class      |</w:t>
      </w:r>
    </w:p>
    <w:p w14:paraId="527E72B1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_cons |  -.6663144   .5340122    -1.25   0.212    -1.712959    .3803302</w:t>
      </w:r>
    </w:p>
    <w:p w14:paraId="5802DE5F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0119B5D6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261859E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Class:    1      </w:t>
      </w:r>
    </w:p>
    <w:p w14:paraId="024FE50E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Response: FMM2   </w:t>
      </w:r>
    </w:p>
    <w:p w14:paraId="4E13032E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Model:    regress</w:t>
      </w:r>
    </w:p>
    <w:p w14:paraId="4A6DE549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75020FBC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-----------------------------------------------------------------------------------</w:t>
      </w:r>
    </w:p>
    <w:p w14:paraId="6B22A6EA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           | Coefficient  Std. err.      z    P&gt;|z|     [95% conf. interval]</w:t>
      </w:r>
    </w:p>
    <w:p w14:paraId="2B6A5685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------------------+---------------------------------------------------------------</w:t>
      </w:r>
    </w:p>
    <w:p w14:paraId="2985FB5E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FMM2              |</w:t>
      </w:r>
    </w:p>
    <w:p w14:paraId="140910D4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Durationinseconds |  -.0002523   .0001027    -2.46   0.014    -.0004537   -.0000509</w:t>
      </w:r>
    </w:p>
    <w:p w14:paraId="3AD75A06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     Age_1 |  -.0012092   .0054147    -0.22   0.823    -.0118219    .0094034</w:t>
      </w:r>
    </w:p>
    <w:p w14:paraId="72A57D2E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   Gender2 |   -.146554    .204168    -0.72   0.473     -.546716     .253608</w:t>
      </w:r>
    </w:p>
    <w:p w14:paraId="51C04838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Education2 |   .1277206   .1553008     0.82   0.411    -.1766634    .4321046</w:t>
      </w:r>
    </w:p>
    <w:p w14:paraId="589F6595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 IsParent2 |  -.4105391   .1904331    -2.16   0.031    -.7837811   -.0372971</w:t>
      </w:r>
    </w:p>
    <w:p w14:paraId="7608EBC7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     _cons |   8.070135    .596965    13.52   0.000     6.900105    9.240165</w:t>
      </w:r>
    </w:p>
    <w:p w14:paraId="4F4A2BA6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------------------+---------------------------------------------------------------</w:t>
      </w:r>
    </w:p>
    <w:p w14:paraId="6B7970F8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var(e.FMM2)|   1.088075   .3338569                      .5963246    1.985342</w:t>
      </w:r>
    </w:p>
    <w:p w14:paraId="2CEFC8FD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-----------------------------------------------------------------------------------</w:t>
      </w:r>
    </w:p>
    <w:p w14:paraId="05FE6529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0B7B81CE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Class:    2      </w:t>
      </w:r>
    </w:p>
    <w:p w14:paraId="1C2F803F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Response: FMM2   </w:t>
      </w:r>
    </w:p>
    <w:p w14:paraId="6557C481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Model:    regress</w:t>
      </w:r>
    </w:p>
    <w:p w14:paraId="731A7DF9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A5FB5FD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-----------------------------------------------------------------------------------</w:t>
      </w:r>
    </w:p>
    <w:p w14:paraId="24D5808E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           | Coefficient  Std. err.      z    P&gt;|z|     [95% conf. interval]</w:t>
      </w:r>
    </w:p>
    <w:p w14:paraId="2DB192AA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------------------+---------------------------------------------------------------</w:t>
      </w:r>
    </w:p>
    <w:p w14:paraId="10545DC0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FMM2              |</w:t>
      </w:r>
    </w:p>
    <w:p w14:paraId="0F9D4800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Durationinseconds |  -.0002676   .0002281    -1.17   0.241    -.0007147    .0001796</w:t>
      </w:r>
    </w:p>
    <w:p w14:paraId="1FDFD2C9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     Age_1 |  -.0001015   .0056519    -0.02   0.986     -.011179    .0109761</w:t>
      </w:r>
    </w:p>
    <w:p w14:paraId="68A637FE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   Gender2 |  -.1769914   .1822064    -0.97   0.331    -.5341094    .1801267</w:t>
      </w:r>
    </w:p>
    <w:p w14:paraId="4BBEF658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Education2 |  -.1110659   .1090875    -1.02   0.309    -.3248736    .1027418</w:t>
      </w:r>
    </w:p>
    <w:p w14:paraId="77FD7D75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 IsParent2 |  -.0044893   .1901656    -0.02   0.981     -.377207    .3682284</w:t>
      </w:r>
    </w:p>
    <w:p w14:paraId="52C2FC7F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     _cons |   5.679205    .581289     9.77   0.000     4.539899     6.81851</w:t>
      </w:r>
    </w:p>
    <w:p w14:paraId="1D5D6BE1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------------------+---------------------------------------------------------------</w:t>
      </w:r>
    </w:p>
    <w:p w14:paraId="2400651E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var(e.FMM2)|   .4677758   .1808916                      .2192165     .998165</w:t>
      </w:r>
    </w:p>
    <w:p w14:paraId="3E33E33A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-----------------------------------------------------------------------------------</w:t>
      </w:r>
    </w:p>
    <w:p w14:paraId="67A0EBCE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23831F78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. estat lcmean</w:t>
      </w:r>
    </w:p>
    <w:p w14:paraId="785B0C11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57EAE155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Latent class marginal means                                Number of obs = 327</w:t>
      </w:r>
    </w:p>
    <w:p w14:paraId="68D36F24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25B9C2F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5F838453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      |            Delta-method</w:t>
      </w:r>
    </w:p>
    <w:p w14:paraId="53784868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      |     Margin   std. err.      z    P&gt;|z|     [95% conf. interval]</w:t>
      </w:r>
    </w:p>
    <w:p w14:paraId="487E98F8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3BBF3E1B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1            |</w:t>
      </w:r>
    </w:p>
    <w:p w14:paraId="32BE6DBF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 FMM2 |   7.318938   .2860971    25.58   0.000     6.758198    7.879678</w:t>
      </w:r>
    </w:p>
    <w:p w14:paraId="4E850D5B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-------------+---------------------------------------------------------------</w:t>
      </w:r>
    </w:p>
    <w:p w14:paraId="615E3526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2            |</w:t>
      </w:r>
    </w:p>
    <w:p w14:paraId="7629CB84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 FMM2 |   5.039312   .2548002    19.78   0.000     4.539913    5.538711</w:t>
      </w:r>
    </w:p>
    <w:p w14:paraId="3C71898E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6AB6D723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03684FA8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. estat lcprob</w:t>
      </w:r>
    </w:p>
    <w:p w14:paraId="53C48FC2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36CBFA5E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Latent class marginal probabilities                        Number of obs = 327</w:t>
      </w:r>
    </w:p>
    <w:p w14:paraId="4A50A969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13800301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--------------------------------------------------------------</w:t>
      </w:r>
    </w:p>
    <w:p w14:paraId="30FFF962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      |            Delta-method</w:t>
      </w:r>
    </w:p>
    <w:p w14:paraId="670EEB08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      |     Margin   std. err.     [95% conf. interval]</w:t>
      </w:r>
    </w:p>
    <w:p w14:paraId="425B8838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-------------+-----------------------------------------------</w:t>
      </w:r>
    </w:p>
    <w:p w14:paraId="4C859EEA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Class |</w:t>
      </w:r>
    </w:p>
    <w:p w14:paraId="3D2E574B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   1  |   .6606774   .1197163      .4060473    .8472197</w:t>
      </w:r>
    </w:p>
    <w:p w14:paraId="35D79B62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 xml:space="preserve">          2  |   .3393226   .1197163      .1527803    .5939527</w:t>
      </w:r>
    </w:p>
    <w:p w14:paraId="2B70CEDA" w14:textId="77777777" w:rsidR="006F3A40" w:rsidRPr="003D71A0" w:rsidRDefault="006F3A40" w:rsidP="006F3A40">
      <w:pPr>
        <w:pStyle w:val="PlainText"/>
        <w:rPr>
          <w:rFonts w:ascii="Courier New" w:hAnsi="Courier New" w:cs="Courier New"/>
          <w:sz w:val="18"/>
          <w:szCs w:val="18"/>
        </w:rPr>
      </w:pPr>
      <w:r w:rsidRPr="003D71A0">
        <w:rPr>
          <w:rFonts w:ascii="Courier New" w:hAnsi="Courier New" w:cs="Courier New"/>
          <w:sz w:val="18"/>
          <w:szCs w:val="18"/>
        </w:rPr>
        <w:t>--------------------------------------------------------------</w:t>
      </w:r>
    </w:p>
    <w:p w14:paraId="04AD0BB0" w14:textId="5F558CA2" w:rsidR="005E70FD" w:rsidRDefault="005E70F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001066E" w14:textId="5A11BE4F" w:rsidR="006F3A40" w:rsidRDefault="005E70F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3 – </w:t>
      </w:r>
      <w:r w:rsidRPr="00FD2E47">
        <w:rPr>
          <w:rFonts w:ascii="Times New Roman" w:hAnsi="Times New Roman" w:cs="Times New Roman"/>
          <w:b/>
          <w:bCs/>
        </w:rPr>
        <w:t>Finite Mixture Model analysis (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>ongruent responses only</w:t>
      </w:r>
      <w:r w:rsidRPr="00FD2E47">
        <w:rPr>
          <w:rFonts w:ascii="Times New Roman" w:hAnsi="Times New Roman" w:cs="Times New Roman"/>
          <w:b/>
          <w:bCs/>
        </w:rPr>
        <w:t>)</w:t>
      </w:r>
    </w:p>
    <w:p w14:paraId="4C1F4A5A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Finite mixture model                                     Number of obs = 1,263</w:t>
      </w:r>
    </w:p>
    <w:p w14:paraId="677440B3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Log likelihood = -1253.9884</w:t>
      </w:r>
    </w:p>
    <w:p w14:paraId="71E30358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</w:p>
    <w:p w14:paraId="2D042B86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14068488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 xml:space="preserve">             | Coefficient  Std. err.      z    P&gt;|z|     [95% conf. interval]</w:t>
      </w:r>
    </w:p>
    <w:p w14:paraId="59170882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14:paraId="63AE386B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1.Class      |  (base outcome)</w:t>
      </w:r>
    </w:p>
    <w:p w14:paraId="2DB74EDE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14:paraId="6C5966FF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2.Class      |</w:t>
      </w:r>
    </w:p>
    <w:p w14:paraId="3CD1485C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 xml:space="preserve">       _cons |  -.8356795   .0631823   -13.23   0.000    -.9595146   -.7118444</w:t>
      </w:r>
    </w:p>
    <w:p w14:paraId="43D1D7D9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14:paraId="64528548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</w:p>
    <w:p w14:paraId="4CD0191C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 xml:space="preserve">Class:    1      </w:t>
      </w:r>
    </w:p>
    <w:p w14:paraId="66602DF9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 xml:space="preserve">Response: FMM    </w:t>
      </w:r>
    </w:p>
    <w:p w14:paraId="12D08B64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Model:    regress</w:t>
      </w:r>
    </w:p>
    <w:p w14:paraId="65803E50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</w:p>
    <w:p w14:paraId="03E36BBE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-----------------------------------------------------------------------------------</w:t>
      </w:r>
    </w:p>
    <w:p w14:paraId="46A901FC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 xml:space="preserve">                  | Coefficient  Std. err.      z    P&gt;|z|     [95% conf. interval]</w:t>
      </w:r>
    </w:p>
    <w:p w14:paraId="5CBDEF98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------------------+----------------------------------------------------------------</w:t>
      </w:r>
    </w:p>
    <w:p w14:paraId="7D9D8C42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FMM               |</w:t>
      </w:r>
    </w:p>
    <w:p w14:paraId="201AAB5A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 xml:space="preserve">          Gender2 |  -.0080432   .0307986    -0.26   0.794    -.0684073    .0523209</w:t>
      </w:r>
    </w:p>
    <w:p w14:paraId="3A2C5A69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 xml:space="preserve">        IsParent2 |   -.042814   .0350015    -1.22   0.221    -.1114157    .0257877</w:t>
      </w:r>
    </w:p>
    <w:p w14:paraId="52954942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 xml:space="preserve">       Education2 |   -.032523   .0224139    -1.45   0.147    -.0764534    .0114075</w:t>
      </w:r>
    </w:p>
    <w:p w14:paraId="44283E05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Durationinseconds |  -.0000256   .0000233    -1.10   0.273    -.0000713    .0000201</w:t>
      </w:r>
    </w:p>
    <w:p w14:paraId="56E025E0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 xml:space="preserve">            _cons |   .9473174   .0782311    12.11   0.000     .7939873    1.100647</w:t>
      </w:r>
    </w:p>
    <w:p w14:paraId="7019D6F7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------------------+----------------------------------------------------------------</w:t>
      </w:r>
    </w:p>
    <w:p w14:paraId="2A58C4B5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 xml:space="preserve">        var(e.FMM)|   .1804472    .010425                      .1611289    .2020817</w:t>
      </w:r>
    </w:p>
    <w:p w14:paraId="2A7F1AB6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-----------------------------------------------------------------------------------</w:t>
      </w:r>
    </w:p>
    <w:p w14:paraId="6930927B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</w:p>
    <w:p w14:paraId="3726D287" w14:textId="77777777" w:rsidR="005E70FD" w:rsidRDefault="005E70FD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14:paraId="077054C6" w14:textId="4C175BBA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 xml:space="preserve">Class:    2      </w:t>
      </w:r>
    </w:p>
    <w:p w14:paraId="7B70EC78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 xml:space="preserve">Response: FMM    </w:t>
      </w:r>
    </w:p>
    <w:p w14:paraId="362CAECE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Model:    regress</w:t>
      </w:r>
    </w:p>
    <w:p w14:paraId="6B3AEE5F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</w:p>
    <w:p w14:paraId="4ED7B509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-----------------------------------------------------------------------------------</w:t>
      </w:r>
    </w:p>
    <w:p w14:paraId="4449044B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 xml:space="preserve">                  | Coefficient  Std. err.      z    P&gt;|z|     [95% conf. interval]</w:t>
      </w:r>
    </w:p>
    <w:p w14:paraId="40368BE9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------------------+----------------------------------------------------------------</w:t>
      </w:r>
    </w:p>
    <w:p w14:paraId="07A23B3F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FMM               |</w:t>
      </w:r>
    </w:p>
    <w:p w14:paraId="75C78BF1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 xml:space="preserve">          Gender2 |  -.0397039   .0276849    -1.43   0.152    -.0939653    .0145575</w:t>
      </w:r>
    </w:p>
    <w:p w14:paraId="03509544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 xml:space="preserve">        IsParent2 |   .0301889   .0298391     1.01   0.312    -.0282946    .0886724</w:t>
      </w:r>
    </w:p>
    <w:p w14:paraId="457AF6CB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 xml:space="preserve">       Education2 |   -.024621    .019902    -1.24   0.216    -.0636282    .0143862</w:t>
      </w:r>
    </w:p>
    <w:p w14:paraId="195AA038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Durationinseconds |  -.0000425   .0000257    -1.65   0.099    -.0000929    7.98e-06</w:t>
      </w:r>
    </w:p>
    <w:p w14:paraId="44C13FFD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 xml:space="preserve">            _cons |   2.166789    .069269    31.28   0.000     2.031024    2.302554</w:t>
      </w:r>
    </w:p>
    <w:p w14:paraId="44C096DD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------------------+----------------------------------------------------------------</w:t>
      </w:r>
    </w:p>
    <w:p w14:paraId="2B6880D7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 xml:space="preserve">        var(e.FMM)|   .0692043     .00519                      .0597443    .0801621</w:t>
      </w:r>
    </w:p>
    <w:p w14:paraId="632388CD" w14:textId="77777777" w:rsidR="005E70FD" w:rsidRPr="005E70FD" w:rsidRDefault="005E70FD" w:rsidP="005E70FD">
      <w:pPr>
        <w:rPr>
          <w:rFonts w:ascii="Courier New" w:hAnsi="Courier New" w:cs="Courier New"/>
          <w:sz w:val="18"/>
          <w:szCs w:val="18"/>
        </w:rPr>
      </w:pPr>
      <w:r w:rsidRPr="005E70FD">
        <w:rPr>
          <w:rFonts w:ascii="Courier New" w:hAnsi="Courier New" w:cs="Courier New"/>
          <w:sz w:val="18"/>
          <w:szCs w:val="18"/>
        </w:rPr>
        <w:t>-----------------------------------------------------------------------------------</w:t>
      </w:r>
    </w:p>
    <w:p w14:paraId="084B1782" w14:textId="77777777" w:rsidR="005E70FD" w:rsidRPr="005E70FD" w:rsidRDefault="005E70FD">
      <w:pPr>
        <w:rPr>
          <w:rFonts w:ascii="Times New Roman" w:hAnsi="Times New Roman" w:cs="Times New Roman"/>
        </w:rPr>
      </w:pPr>
    </w:p>
    <w:sectPr w:rsidR="005E70FD" w:rsidRPr="005E7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D0A"/>
    <w:rsid w:val="005E70FD"/>
    <w:rsid w:val="006F3A40"/>
    <w:rsid w:val="007A5D0A"/>
    <w:rsid w:val="008325D0"/>
    <w:rsid w:val="009F6F56"/>
    <w:rsid w:val="00FD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E42A4"/>
  <w15:chartTrackingRefBased/>
  <w15:docId w15:val="{34F29C3D-8B0D-4FC1-9183-616C12C95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D2E4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D2E47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632</Words>
  <Characters>9306</Characters>
  <Application>Microsoft Office Word</Application>
  <DocSecurity>0</DocSecurity>
  <Lines>77</Lines>
  <Paragraphs>21</Paragraphs>
  <ScaleCrop>false</ScaleCrop>
  <Company/>
  <LinksUpToDate>false</LinksUpToDate>
  <CharactersWithSpaces>10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Adam</dc:creator>
  <cp:keywords/>
  <dc:description/>
  <cp:lastModifiedBy>Smith, Adam</cp:lastModifiedBy>
  <cp:revision>3</cp:revision>
  <dcterms:created xsi:type="dcterms:W3CDTF">2021-11-18T08:00:00Z</dcterms:created>
  <dcterms:modified xsi:type="dcterms:W3CDTF">2021-11-18T08:06:00Z</dcterms:modified>
</cp:coreProperties>
</file>